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3C66D" w14:textId="0D6C2518" w:rsidR="006F3BB2" w:rsidRDefault="00995E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Information, </w:t>
      </w:r>
      <w:r w:rsidR="00462724">
        <w:rPr>
          <w:rFonts w:ascii="Times New Roman" w:eastAsia="Times New Roman" w:hAnsi="Times New Roman" w:cs="Times New Roman"/>
          <w:b/>
          <w:sz w:val="24"/>
          <w:szCs w:val="24"/>
        </w:rPr>
        <w:t xml:space="preserve">Full </w:t>
      </w:r>
      <w:r w:rsidR="006841B4">
        <w:rPr>
          <w:rFonts w:ascii="Times New Roman" w:eastAsia="Times New Roman" w:hAnsi="Times New Roman" w:cs="Times New Roman"/>
          <w:b/>
          <w:sz w:val="24"/>
          <w:szCs w:val="24"/>
        </w:rPr>
        <w:t>Search Strategy</w:t>
      </w:r>
    </w:p>
    <w:p w14:paraId="01D3C670" w14:textId="45754E0A" w:rsidR="006F3BB2" w:rsidRPr="007D6AEE" w:rsidRDefault="00462724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7D6AEE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Sentinel Articles</w:t>
      </w:r>
    </w:p>
    <w:p w14:paraId="01D3C671" w14:textId="63A6645F" w:rsidR="006F3BB2" w:rsidRDefault="0046272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inter J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r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Clark TA, Giuffre JL. Surgical treatment of parsonage turner syndrome with primary nerve transfers: a case series and cadaver dissection. </w:t>
      </w:r>
      <w:r w:rsidRPr="00462724">
        <w:rPr>
          <w:rFonts w:ascii="Times New Roman" w:eastAsia="Times New Roman" w:hAnsi="Times New Roman" w:cs="Times New Roman"/>
          <w:i/>
          <w:iCs/>
          <w:sz w:val="24"/>
          <w:szCs w:val="24"/>
        </w:rPr>
        <w:t>Ann Plast Surg</w:t>
      </w:r>
      <w:r>
        <w:rPr>
          <w:rFonts w:ascii="Times New Roman" w:eastAsia="Times New Roman" w:hAnsi="Times New Roman" w:cs="Times New Roman"/>
          <w:sz w:val="24"/>
          <w:szCs w:val="24"/>
        </w:rPr>
        <w:t>. 2022;89(3):301-305. doi:10.1097/SAP.0000000000003265. PMID: 35993685</w:t>
      </w:r>
    </w:p>
    <w:p w14:paraId="01D3C672" w14:textId="0E8C330C" w:rsidR="006F3BB2" w:rsidRDefault="00462724">
      <w:pPr>
        <w:rPr>
          <w:rFonts w:ascii="Times New Roman" w:eastAsia="Times New Roman" w:hAnsi="Times New Roman" w:cs="Times New Roman"/>
          <w:sz w:val="24"/>
          <w:szCs w:val="24"/>
        </w:rPr>
      </w:pPr>
      <w:r w:rsidRPr="0046272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earch terms collecte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rachial Plexus Neuritis*, Brachial Plexus*, Cadaver, Forearm, Humans, Nerve Transfer*, Peripheral Nervous System Diseases*</w:t>
      </w:r>
    </w:p>
    <w:p w14:paraId="01D3C673" w14:textId="77777777" w:rsidR="006F3BB2" w:rsidRDefault="006F3BB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D3C674" w14:textId="2EAD2254" w:rsidR="006F3BB2" w:rsidRDefault="0046272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ubelski D, Pennington Z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pparap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, et al. Nerve transfers after cervical spine surgery: multi-institutional case series and review of the literature. </w:t>
      </w:r>
      <w:r w:rsidRPr="0046272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World </w:t>
      </w:r>
      <w:proofErr w:type="spellStart"/>
      <w:r w:rsidRPr="00462724">
        <w:rPr>
          <w:rFonts w:ascii="Times New Roman" w:eastAsia="Times New Roman" w:hAnsi="Times New Roman" w:cs="Times New Roman"/>
          <w:i/>
          <w:iCs/>
          <w:sz w:val="24"/>
          <w:szCs w:val="24"/>
        </w:rPr>
        <w:t>Neurosurg</w:t>
      </w:r>
      <w:proofErr w:type="spellEnd"/>
      <w:r w:rsidRPr="00462724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21;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156: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222-e228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oi:10.1016/j.wneu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2021.09.039. PMID: 34536618</w:t>
      </w:r>
    </w:p>
    <w:p w14:paraId="01D3C675" w14:textId="430AC09E" w:rsidR="006F3BB2" w:rsidRDefault="00462724">
      <w:pPr>
        <w:rPr>
          <w:rFonts w:ascii="Times New Roman" w:eastAsia="Times New Roman" w:hAnsi="Times New Roman" w:cs="Times New Roman"/>
          <w:sz w:val="24"/>
          <w:szCs w:val="24"/>
        </w:rPr>
      </w:pPr>
      <w:r w:rsidRPr="0046272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earch terms collecte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cessory Nerve, Aged, Brachial Plexus Neuropathies, Cervical Vertebrae, Cohort Studies, Decompression, Female, Follow-Up Studies, Humans, Male, Middle Aged, Nerve Transfer, Postoperative Complications, Postoperative Complications, Range of Motion, Articular, Recovery of Function, Retrospective Studies, Spinal Fusion, Treatment Outcome</w:t>
      </w:r>
    </w:p>
    <w:p w14:paraId="01D3C676" w14:textId="77777777" w:rsidR="006F3BB2" w:rsidRDefault="006F3BB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D3C677" w14:textId="6113F653" w:rsidR="006F3BB2" w:rsidRDefault="00462724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ösch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, Pham M, Pedro MT, Antoniadis G. Neuralgic amyotrophy: an inflammatory neuropathy and its surgical treatment]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ndch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kroch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a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2024;56(1):40-48. doi:10.1055/a-2226-4260. PMID: 38272037</w:t>
      </w:r>
    </w:p>
    <w:p w14:paraId="01D3C678" w14:textId="338F13A6" w:rsidR="006F3BB2" w:rsidRDefault="00462724">
      <w:pPr>
        <w:rPr>
          <w:rFonts w:ascii="Times New Roman" w:eastAsia="Times New Roman" w:hAnsi="Times New Roman" w:cs="Times New Roman"/>
          <w:sz w:val="24"/>
          <w:szCs w:val="24"/>
        </w:rPr>
      </w:pPr>
      <w:r w:rsidRPr="0046272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earch terms collecte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rachial Plexus Neuritis*, Brachial Plexus Neuritis*, Brachial Plexus*, Humans, Median Nerve, Peripheral Nerves, Retrospective Studies</w:t>
      </w:r>
    </w:p>
    <w:p w14:paraId="01D3C67F" w14:textId="77777777" w:rsidR="006F3BB2" w:rsidRDefault="006F3BB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D3C680" w14:textId="7C0A3061" w:rsidR="006F3BB2" w:rsidRDefault="00462724" w:rsidP="0046272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arches</w:t>
      </w:r>
    </w:p>
    <w:p w14:paraId="3668AD4C" w14:textId="77777777" w:rsidR="00462724" w:rsidRPr="00462724" w:rsidRDefault="0046272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62724">
        <w:rPr>
          <w:rFonts w:ascii="Times New Roman" w:eastAsia="Times New Roman" w:hAnsi="Times New Roman" w:cs="Times New Roman"/>
          <w:b/>
          <w:sz w:val="24"/>
          <w:szCs w:val="24"/>
        </w:rPr>
        <w:t xml:space="preserve">PubMed </w:t>
      </w:r>
    </w:p>
    <w:p w14:paraId="01D3C682" w14:textId="02553F62" w:rsidR="006F3BB2" w:rsidRPr="00462724" w:rsidRDefault="00462724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46272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Final Search</w:t>
      </w:r>
    </w:p>
    <w:p w14:paraId="01D3C683" w14:textId="77777777" w:rsidR="006F3BB2" w:rsidRDefault="0046272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"Brachial Plexus Neuritis"[Mesh] OR "Brachial Plexus Neuropathies"[Mesh] OR "Parsonage Turner Syndrome"[Title/Abstract]) AND ("Surgery"[Subheading] OR "Nerve Transfer"[Mesh] OR "Decompression, Surgical"[Mesh] OR "Spinal Fusion"[Mesh])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ND  "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Humans"[Mesh]</w:t>
      </w:r>
    </w:p>
    <w:p w14:paraId="01D3C684" w14:textId="77777777" w:rsidR="006F3BB2" w:rsidRDefault="00462724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ND  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"Treatment Outcome"[Mesh] OR "Postoperative Complications"[Mesh] OR "Recovery of Function"[Mesh] OR "Follow-Up Studies"[Mesh])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 = 816</w:t>
      </w:r>
    </w:p>
    <w:p w14:paraId="01D3C687" w14:textId="77777777" w:rsidR="006F3BB2" w:rsidRDefault="006F3BB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A5B673" w14:textId="77777777" w:rsidR="00462724" w:rsidRPr="00462724" w:rsidRDefault="0046272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62724">
        <w:rPr>
          <w:rFonts w:ascii="Times New Roman" w:eastAsia="Times New Roman" w:hAnsi="Times New Roman" w:cs="Times New Roman"/>
          <w:b/>
          <w:sz w:val="24"/>
          <w:szCs w:val="24"/>
        </w:rPr>
        <w:t>Embase</w:t>
      </w:r>
    </w:p>
    <w:p w14:paraId="01D3C689" w14:textId="1B6D51C5" w:rsidR="006F3BB2" w:rsidRPr="00462724" w:rsidRDefault="00462724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46272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Final Search</w:t>
      </w:r>
    </w:p>
    <w:p w14:paraId="01D3C68D" w14:textId="124C4F4C" w:rsidR="006F3BB2" w:rsidRDefault="0046272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'brachial plexus neuritis'/exp OR 'brachial plexus neuropathy'/exp OR "Parsonage Turner Syndrome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"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('surgery'/exp OR 'nerve transfer'/exp OR 'surgical decompression'/exp OR 'spinal fusion'/exp) AND 'human'/de AND  ('treatment outcome'/exp OR 'postoperative complication'/exp OR 'function recovery'/exp OR 'follow up'/exp)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 = 684</w:t>
      </w:r>
    </w:p>
    <w:sectPr w:rsidR="006F3BB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BB2"/>
    <w:rsid w:val="00187ECA"/>
    <w:rsid w:val="00462724"/>
    <w:rsid w:val="00486596"/>
    <w:rsid w:val="006841B4"/>
    <w:rsid w:val="006F3BB2"/>
    <w:rsid w:val="007D6AEE"/>
    <w:rsid w:val="008E6B9F"/>
    <w:rsid w:val="009072B9"/>
    <w:rsid w:val="00995E52"/>
    <w:rsid w:val="009E3592"/>
    <w:rsid w:val="00C1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3C66B"/>
  <w15:docId w15:val="{6CB1344E-3378-4993-B0A3-4F329E1BC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rohowski, Mariana</cp:lastModifiedBy>
  <cp:revision>8</cp:revision>
  <dcterms:created xsi:type="dcterms:W3CDTF">2025-02-05T13:31:00Z</dcterms:created>
  <dcterms:modified xsi:type="dcterms:W3CDTF">2025-02-17T17:20:00Z</dcterms:modified>
</cp:coreProperties>
</file>